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1F47C4" w:rsidRPr="00F0404C" w14:paraId="0C588AAA" w14:textId="77777777" w:rsidTr="00D60213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605E52BC" w14:textId="77777777" w:rsidR="001F47C4" w:rsidRPr="00F0404C" w:rsidRDefault="001F47C4" w:rsidP="00D60213">
            <w:pPr>
              <w:pStyle w:val="SMcaption"/>
            </w:pP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1D98DCBA" w14:textId="77777777" w:rsidR="001F47C4" w:rsidRPr="00F0404C" w:rsidRDefault="001F47C4" w:rsidP="00D60213">
            <w:pPr>
              <w:pStyle w:val="SMcaption"/>
              <w:rPr>
                <w:b/>
                <w:bCs/>
              </w:rPr>
            </w:pPr>
            <w:r w:rsidRPr="00F0404C">
              <w:rPr>
                <w:b/>
                <w:bCs/>
              </w:rPr>
              <w:t>Correlation coefficients</w:t>
            </w:r>
          </w:p>
        </w:tc>
      </w:tr>
      <w:tr w:rsidR="001F47C4" w:rsidRPr="00F0404C" w14:paraId="7D41A643" w14:textId="77777777" w:rsidTr="00D60213">
        <w:tc>
          <w:tcPr>
            <w:tcW w:w="4675" w:type="dxa"/>
            <w:tcBorders>
              <w:top w:val="single" w:sz="4" w:space="0" w:color="auto"/>
            </w:tcBorders>
          </w:tcPr>
          <w:p w14:paraId="3BCC4CFC" w14:textId="77777777" w:rsidR="001F47C4" w:rsidRPr="00F0404C" w:rsidRDefault="001F47C4" w:rsidP="00D60213">
            <w:pPr>
              <w:pStyle w:val="SMcaption"/>
            </w:pPr>
            <w:r w:rsidRPr="00F0404C">
              <w:t>MALPACA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27B2465A" w14:textId="77777777" w:rsidR="001F47C4" w:rsidRPr="00F0404C" w:rsidRDefault="001F47C4" w:rsidP="00D60213">
            <w:pPr>
              <w:pStyle w:val="SMcaption"/>
            </w:pPr>
            <w:r w:rsidRPr="00F0404C">
              <w:t>0.997</w:t>
            </w:r>
          </w:p>
        </w:tc>
      </w:tr>
      <w:tr w:rsidR="001F47C4" w:rsidRPr="00F0404C" w14:paraId="5E834819" w14:textId="77777777" w:rsidTr="00D60213">
        <w:tc>
          <w:tcPr>
            <w:tcW w:w="4675" w:type="dxa"/>
          </w:tcPr>
          <w:p w14:paraId="5A9441B0" w14:textId="77777777" w:rsidR="001F47C4" w:rsidRPr="00F0404C" w:rsidRDefault="001F47C4" w:rsidP="00D60213">
            <w:pPr>
              <w:pStyle w:val="SMcaption"/>
            </w:pPr>
            <w:r w:rsidRPr="00F0404C">
              <w:t>ALPACA (Synthetic template)</w:t>
            </w:r>
          </w:p>
        </w:tc>
        <w:tc>
          <w:tcPr>
            <w:tcW w:w="4675" w:type="dxa"/>
          </w:tcPr>
          <w:p w14:paraId="04A8E5C4" w14:textId="77777777" w:rsidR="001F47C4" w:rsidRPr="00F0404C" w:rsidRDefault="001F47C4" w:rsidP="00D60213">
            <w:pPr>
              <w:pStyle w:val="SMcaption"/>
            </w:pPr>
            <w:r w:rsidRPr="00F0404C">
              <w:t>0.993</w:t>
            </w:r>
          </w:p>
        </w:tc>
      </w:tr>
      <w:tr w:rsidR="001F47C4" w:rsidRPr="00F0404C" w14:paraId="6E9DF9F6" w14:textId="77777777" w:rsidTr="00D60213">
        <w:tc>
          <w:tcPr>
            <w:tcW w:w="4675" w:type="dxa"/>
          </w:tcPr>
          <w:p w14:paraId="6D71D440" w14:textId="77777777" w:rsidR="001F47C4" w:rsidRPr="00F0404C" w:rsidRDefault="001F47C4" w:rsidP="00D60213">
            <w:pPr>
              <w:pStyle w:val="SMcaption"/>
            </w:pPr>
            <w:r w:rsidRPr="00F0404C">
              <w:t>129S1.SVIMJ ALPACA</w:t>
            </w:r>
          </w:p>
        </w:tc>
        <w:tc>
          <w:tcPr>
            <w:tcW w:w="4675" w:type="dxa"/>
          </w:tcPr>
          <w:p w14:paraId="42E88E0A" w14:textId="77777777" w:rsidR="001F47C4" w:rsidRPr="00F0404C" w:rsidRDefault="001F47C4" w:rsidP="00D60213">
            <w:pPr>
              <w:pStyle w:val="SMcaption"/>
            </w:pPr>
            <w:r w:rsidRPr="00F0404C">
              <w:t>0.996</w:t>
            </w:r>
          </w:p>
        </w:tc>
      </w:tr>
      <w:tr w:rsidR="001F47C4" w:rsidRPr="00F0404C" w14:paraId="3CD60D18" w14:textId="77777777" w:rsidTr="00D60213">
        <w:tc>
          <w:tcPr>
            <w:tcW w:w="4675" w:type="dxa"/>
          </w:tcPr>
          <w:p w14:paraId="3D8B3486" w14:textId="77777777" w:rsidR="001F47C4" w:rsidRPr="00F0404C" w:rsidRDefault="001F47C4" w:rsidP="00D60213">
            <w:pPr>
              <w:pStyle w:val="SMcaption"/>
            </w:pPr>
            <w:r w:rsidRPr="00F0404C">
              <w:t>B6CBAF1 ALPACA</w:t>
            </w:r>
          </w:p>
        </w:tc>
        <w:tc>
          <w:tcPr>
            <w:tcW w:w="4675" w:type="dxa"/>
          </w:tcPr>
          <w:p w14:paraId="206AD0B9" w14:textId="77777777" w:rsidR="001F47C4" w:rsidRPr="00F0404C" w:rsidRDefault="001F47C4" w:rsidP="00D60213">
            <w:pPr>
              <w:pStyle w:val="SMcaption"/>
            </w:pPr>
            <w:r w:rsidRPr="00F0404C">
              <w:t>0.994</w:t>
            </w:r>
          </w:p>
        </w:tc>
      </w:tr>
      <w:tr w:rsidR="001F47C4" w:rsidRPr="00F0404C" w14:paraId="7E497F6C" w14:textId="77777777" w:rsidTr="00D60213">
        <w:tc>
          <w:tcPr>
            <w:tcW w:w="4675" w:type="dxa"/>
          </w:tcPr>
          <w:p w14:paraId="7AC11AEC" w14:textId="77777777" w:rsidR="001F47C4" w:rsidRPr="00F0404C" w:rsidRDefault="001F47C4" w:rsidP="00D60213">
            <w:pPr>
              <w:pStyle w:val="SMcaption"/>
            </w:pPr>
            <w:r w:rsidRPr="00F0404C">
              <w:t>BALB.CBYJ ALPACA</w:t>
            </w:r>
          </w:p>
        </w:tc>
        <w:tc>
          <w:tcPr>
            <w:tcW w:w="4675" w:type="dxa"/>
          </w:tcPr>
          <w:p w14:paraId="5D32BB54" w14:textId="77777777" w:rsidR="001F47C4" w:rsidRPr="00F0404C" w:rsidRDefault="001F47C4" w:rsidP="00D60213">
            <w:pPr>
              <w:pStyle w:val="SMcaption"/>
            </w:pPr>
            <w:r w:rsidRPr="00F0404C">
              <w:t>0.996</w:t>
            </w:r>
          </w:p>
        </w:tc>
      </w:tr>
      <w:tr w:rsidR="001F47C4" w:rsidRPr="00F0404C" w14:paraId="7FB806E6" w14:textId="77777777" w:rsidTr="00D60213">
        <w:tc>
          <w:tcPr>
            <w:tcW w:w="4675" w:type="dxa"/>
          </w:tcPr>
          <w:p w14:paraId="64AA4061" w14:textId="77777777" w:rsidR="001F47C4" w:rsidRPr="00F0404C" w:rsidRDefault="001F47C4" w:rsidP="00D60213">
            <w:pPr>
              <w:pStyle w:val="SMcaption"/>
            </w:pPr>
            <w:r w:rsidRPr="00F0404C">
              <w:t>CAST.EIJ ALPACA</w:t>
            </w:r>
          </w:p>
        </w:tc>
        <w:tc>
          <w:tcPr>
            <w:tcW w:w="4675" w:type="dxa"/>
          </w:tcPr>
          <w:p w14:paraId="7274A3AD" w14:textId="77777777" w:rsidR="001F47C4" w:rsidRPr="00F0404C" w:rsidRDefault="001F47C4" w:rsidP="00D60213">
            <w:pPr>
              <w:pStyle w:val="SMcaption"/>
            </w:pPr>
            <w:r w:rsidRPr="00F0404C">
              <w:t>0.995</w:t>
            </w:r>
          </w:p>
        </w:tc>
      </w:tr>
      <w:tr w:rsidR="001F47C4" w:rsidRPr="00F0404C" w14:paraId="5D40ECA1" w14:textId="77777777" w:rsidTr="00D60213">
        <w:tc>
          <w:tcPr>
            <w:tcW w:w="4675" w:type="dxa"/>
          </w:tcPr>
          <w:p w14:paraId="51EDAADA" w14:textId="77777777" w:rsidR="001F47C4" w:rsidRPr="00F0404C" w:rsidRDefault="001F47C4" w:rsidP="00D60213">
            <w:pPr>
              <w:pStyle w:val="SMcaption"/>
            </w:pPr>
            <w:proofErr w:type="gramStart"/>
            <w:r w:rsidRPr="00F0404C">
              <w:t>SF.CAMEIJ</w:t>
            </w:r>
            <w:proofErr w:type="gramEnd"/>
            <w:r w:rsidRPr="00F0404C">
              <w:t xml:space="preserve"> ALPACA</w:t>
            </w:r>
          </w:p>
        </w:tc>
        <w:tc>
          <w:tcPr>
            <w:tcW w:w="4675" w:type="dxa"/>
          </w:tcPr>
          <w:p w14:paraId="25C04C6E" w14:textId="77777777" w:rsidR="001F47C4" w:rsidRPr="00F0404C" w:rsidRDefault="001F47C4" w:rsidP="00D60213">
            <w:pPr>
              <w:pStyle w:val="SMcaption"/>
            </w:pPr>
            <w:r w:rsidRPr="00F0404C">
              <w:t>0.995</w:t>
            </w:r>
          </w:p>
        </w:tc>
      </w:tr>
      <w:tr w:rsidR="001F47C4" w:rsidRPr="00F0404C" w14:paraId="69BF7E9C" w14:textId="77777777" w:rsidTr="00D60213">
        <w:tc>
          <w:tcPr>
            <w:tcW w:w="4675" w:type="dxa"/>
          </w:tcPr>
          <w:p w14:paraId="1EC2C012" w14:textId="77777777" w:rsidR="001F47C4" w:rsidRPr="00F0404C" w:rsidRDefault="001F47C4" w:rsidP="00D60213">
            <w:pPr>
              <w:pStyle w:val="SMcaption"/>
            </w:pPr>
            <w:r w:rsidRPr="00F0404C">
              <w:t>SPRET.EIJ ALPACA</w:t>
            </w:r>
          </w:p>
        </w:tc>
        <w:tc>
          <w:tcPr>
            <w:tcW w:w="4675" w:type="dxa"/>
          </w:tcPr>
          <w:p w14:paraId="304F3560" w14:textId="77777777" w:rsidR="001F47C4" w:rsidRPr="00F0404C" w:rsidRDefault="001F47C4" w:rsidP="00D60213">
            <w:pPr>
              <w:pStyle w:val="SMcaption"/>
            </w:pPr>
            <w:r w:rsidRPr="00F0404C">
              <w:t>0.994</w:t>
            </w:r>
          </w:p>
        </w:tc>
      </w:tr>
      <w:tr w:rsidR="001F47C4" w:rsidRPr="00F0404C" w14:paraId="5A8A6AAE" w14:textId="77777777" w:rsidTr="00D60213">
        <w:tc>
          <w:tcPr>
            <w:tcW w:w="4675" w:type="dxa"/>
            <w:tcBorders>
              <w:bottom w:val="single" w:sz="4" w:space="0" w:color="auto"/>
            </w:tcBorders>
          </w:tcPr>
          <w:p w14:paraId="72692599" w14:textId="77777777" w:rsidR="001F47C4" w:rsidRPr="00F0404C" w:rsidRDefault="001F47C4" w:rsidP="00D60213">
            <w:pPr>
              <w:pStyle w:val="SMcaption"/>
            </w:pPr>
            <w:r w:rsidRPr="00F0404C">
              <w:t>X129P3.J ALPACA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46D4533F" w14:textId="77777777" w:rsidR="001F47C4" w:rsidRPr="00F0404C" w:rsidRDefault="001F47C4" w:rsidP="00D60213">
            <w:pPr>
              <w:pStyle w:val="SMcaption"/>
            </w:pPr>
            <w:r w:rsidRPr="00F0404C">
              <w:t>0.995</w:t>
            </w:r>
          </w:p>
        </w:tc>
      </w:tr>
    </w:tbl>
    <w:p w14:paraId="378F4F96" w14:textId="77777777" w:rsidR="004274EE" w:rsidRDefault="004274EE"/>
    <w:sectPr w:rsidR="004274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F42"/>
    <w:rsid w:val="001673F1"/>
    <w:rsid w:val="001F47C4"/>
    <w:rsid w:val="0042332F"/>
    <w:rsid w:val="004274EE"/>
    <w:rsid w:val="004B3B11"/>
    <w:rsid w:val="00EC0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EAC230-CE98-4D49-9CA6-62DB47594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7C4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F47C4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caption">
    <w:name w:val="SM caption"/>
    <w:basedOn w:val="Normal"/>
    <w:qFormat/>
    <w:rsid w:val="001F47C4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Chi</dc:creator>
  <cp:keywords/>
  <dc:description/>
  <cp:lastModifiedBy>Zhang, Chi</cp:lastModifiedBy>
  <cp:revision>2</cp:revision>
  <dcterms:created xsi:type="dcterms:W3CDTF">2022-07-15T21:30:00Z</dcterms:created>
  <dcterms:modified xsi:type="dcterms:W3CDTF">2022-07-15T2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2-07-15T21:30:15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c63d3c6c-7158-45a8-9a57-6dcf1434699a</vt:lpwstr>
  </property>
  <property fmtid="{D5CDD505-2E9C-101B-9397-08002B2CF9AE}" pid="8" name="MSIP_Label_046da4d3-ba20-4986-879c-49e262eff745_ContentBits">
    <vt:lpwstr>0</vt:lpwstr>
  </property>
</Properties>
</file>